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B1066" w14:textId="650C6DE4" w:rsidR="00D85EA8" w:rsidRPr="00AD7372" w:rsidRDefault="00D85EA8">
      <w:r>
        <w:t>Supplementary figure 1:</w:t>
      </w:r>
    </w:p>
    <w:p w14:paraId="08FD263E" w14:textId="50873B4E" w:rsidR="00D85EA8" w:rsidRDefault="00D85EA8">
      <w:pPr>
        <w:rPr>
          <w:rFonts w:cstheme="minorHAnsi"/>
          <w:noProof/>
        </w:rPr>
      </w:pPr>
      <w:r>
        <w:rPr>
          <w:rFonts w:cstheme="minorHAnsi"/>
          <w:noProof/>
        </w:rPr>
        <w:t>c) When forced into 2 clusters through K-means clustering, both clusters contained a mix of patients with PSP-RS scanned with either [</w:t>
      </w:r>
      <w:r w:rsidRPr="002B465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K11195 or [</w:t>
      </w:r>
      <w:r w:rsidRPr="002B4650">
        <w:rPr>
          <w:rFonts w:cstheme="minorHAnsi"/>
          <w:noProof/>
          <w:vertAlign w:val="superscript"/>
        </w:rPr>
        <w:t>18</w:t>
      </w:r>
      <w:r>
        <w:rPr>
          <w:rFonts w:cstheme="minorHAnsi"/>
          <w:noProof/>
        </w:rPr>
        <w:t>F]GE-180. d) When forced into 2 clusters through K-means clustering, both clusters contained a mix of controls scanned with either [</w:t>
      </w:r>
      <w:r w:rsidRPr="002B465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K11195 or [</w:t>
      </w:r>
      <w:r w:rsidRPr="002B4650">
        <w:rPr>
          <w:rFonts w:cstheme="minorHAnsi"/>
          <w:noProof/>
          <w:vertAlign w:val="superscript"/>
        </w:rPr>
        <w:t>18</w:t>
      </w:r>
      <w:r>
        <w:rPr>
          <w:rFonts w:cstheme="minorHAnsi"/>
          <w:noProof/>
        </w:rPr>
        <w:t>F]GE-180.</w:t>
      </w:r>
    </w:p>
    <w:p w14:paraId="50578964" w14:textId="77777777" w:rsidR="00AD7372" w:rsidRDefault="00AD7372">
      <w:pPr>
        <w:rPr>
          <w:rFonts w:cstheme="minorHAnsi"/>
          <w:noProof/>
        </w:rPr>
      </w:pPr>
    </w:p>
    <w:p w14:paraId="1F827EA0" w14:textId="113A7452" w:rsidR="00AD7372" w:rsidRPr="00AD7372" w:rsidRDefault="00AD7372">
      <w:r>
        <w:t xml:space="preserve">Supplementary figure </w:t>
      </w:r>
      <w:r>
        <w:t xml:space="preserve">2: </w:t>
      </w:r>
    </w:p>
    <w:p w14:paraId="53ACAC2E" w14:textId="77777777" w:rsidR="00AD7372" w:rsidRDefault="00AD7372">
      <w:pPr>
        <w:rPr>
          <w:rFonts w:cstheme="minorHAnsi"/>
          <w:noProof/>
        </w:rPr>
      </w:pPr>
    </w:p>
    <w:p w14:paraId="60870B1A" w14:textId="77777777" w:rsidR="00AD7372" w:rsidRDefault="00AD7372">
      <w:pPr>
        <w:rPr>
          <w:rFonts w:cstheme="minorHAnsi"/>
          <w:noProof/>
        </w:rPr>
      </w:pPr>
    </w:p>
    <w:p w14:paraId="018E9567" w14:textId="7DFD55E3" w:rsidR="00AD7372" w:rsidRPr="00AD7372" w:rsidRDefault="00AD7372">
      <w:r>
        <w:t xml:space="preserve">Supplementary figure </w:t>
      </w:r>
      <w:r>
        <w:t>3</w:t>
      </w:r>
      <w:r>
        <w:t>:</w:t>
      </w:r>
    </w:p>
    <w:p w14:paraId="46E95693" w14:textId="00AB246A" w:rsidR="00AD7372" w:rsidRDefault="00AD7372">
      <w:pPr>
        <w:rPr>
          <w:rFonts w:cstheme="minorHAnsi"/>
          <w:noProof/>
        </w:rPr>
      </w:pPr>
      <w:r>
        <w:rPr>
          <w:rFonts w:cstheme="minorHAnsi"/>
          <w:noProof/>
        </w:rPr>
        <w:t>c) When forced into 3 clusters through K-means clustering, the same 5 [</w:t>
      </w:r>
      <w:r w:rsidRPr="00BE5C7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BR28 and 1 [</w:t>
      </w:r>
      <w:r w:rsidRPr="00BE5C7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K11195 scanned patients with AD formed a separate cluster, while the other two clusters contained a mix of patients scanned with each tracer. d)</w:t>
      </w:r>
      <w:r w:rsidRPr="00BE5C70">
        <w:rPr>
          <w:rFonts w:cstheme="minorHAnsi"/>
          <w:noProof/>
        </w:rPr>
        <w:t xml:space="preserve"> </w:t>
      </w:r>
      <w:r>
        <w:rPr>
          <w:rFonts w:cstheme="minorHAnsi"/>
          <w:noProof/>
        </w:rPr>
        <w:t>When forced into 3 clusters through K-means clustering, all clusters contained a mix of controls scanned with either [</w:t>
      </w:r>
      <w:r w:rsidRPr="002B465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K11195, [</w:t>
      </w:r>
      <w:r w:rsidRPr="002B4650">
        <w:rPr>
          <w:rFonts w:cstheme="minorHAnsi"/>
          <w:noProof/>
          <w:vertAlign w:val="superscript"/>
        </w:rPr>
        <w:t>18</w:t>
      </w:r>
      <w:r>
        <w:rPr>
          <w:rFonts w:cstheme="minorHAnsi"/>
          <w:noProof/>
        </w:rPr>
        <w:t>F]GE-180, or [</w:t>
      </w:r>
      <w:r w:rsidRPr="00BE5C70">
        <w:rPr>
          <w:rFonts w:cstheme="minorHAnsi"/>
          <w:noProof/>
          <w:vertAlign w:val="superscript"/>
        </w:rPr>
        <w:t>11</w:t>
      </w:r>
      <w:r>
        <w:rPr>
          <w:rFonts w:cstheme="minorHAnsi"/>
          <w:noProof/>
        </w:rPr>
        <w:t>C]PBR28.</w:t>
      </w:r>
    </w:p>
    <w:p w14:paraId="62325B98" w14:textId="77777777" w:rsidR="00AD7372" w:rsidRDefault="00AD7372">
      <w:pPr>
        <w:rPr>
          <w:rFonts w:cstheme="minorHAnsi"/>
          <w:noProof/>
        </w:rPr>
      </w:pPr>
    </w:p>
    <w:p w14:paraId="1AB6ADF4" w14:textId="77777777" w:rsidR="00AD7372" w:rsidRDefault="00AD7372">
      <w:pPr>
        <w:rPr>
          <w:rFonts w:cstheme="minorHAnsi"/>
          <w:noProof/>
        </w:rPr>
      </w:pPr>
    </w:p>
    <w:p w14:paraId="3E10C2C7" w14:textId="2976A144" w:rsidR="00AD7372" w:rsidRPr="00AD7372" w:rsidRDefault="00AD7372" w:rsidP="00AD7372">
      <w:r>
        <w:t xml:space="preserve">Supplementary figure </w:t>
      </w:r>
      <w:r>
        <w:t>4</w:t>
      </w:r>
      <w:r>
        <w:t>:</w:t>
      </w:r>
    </w:p>
    <w:p w14:paraId="704C66CD" w14:textId="77777777" w:rsidR="00AD7372" w:rsidRDefault="00AD7372"/>
    <w:sectPr w:rsidR="00AD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A8"/>
    <w:rsid w:val="003A5DF6"/>
    <w:rsid w:val="0077742A"/>
    <w:rsid w:val="00A806F0"/>
    <w:rsid w:val="00AD7372"/>
    <w:rsid w:val="00C11E8F"/>
    <w:rsid w:val="00D8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69E78"/>
  <w15:chartTrackingRefBased/>
  <w15:docId w15:val="{206BA2E1-6D0C-40DF-98EA-42C221FAE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E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E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E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E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E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E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E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E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E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E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E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E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E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E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E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E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E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E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E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E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E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E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E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E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E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E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E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E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rook</dc:creator>
  <cp:keywords/>
  <dc:description/>
  <cp:lastModifiedBy>Harry Crook</cp:lastModifiedBy>
  <cp:revision>1</cp:revision>
  <dcterms:created xsi:type="dcterms:W3CDTF">2025-07-21T09:59:00Z</dcterms:created>
  <dcterms:modified xsi:type="dcterms:W3CDTF">2025-07-21T10:15:00Z</dcterms:modified>
</cp:coreProperties>
</file>